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D725FB" w14:textId="77777777" w:rsidR="00AA5ACC" w:rsidRDefault="00AA5ACC" w:rsidP="00AA5ACC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File 1</w:t>
      </w:r>
    </w:p>
    <w:p w14:paraId="75D8D92F" w14:textId="77777777" w:rsidR="00AA5ACC" w:rsidRPr="00E50DA3" w:rsidRDefault="00AA5ACC" w:rsidP="00AA5ACC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inear regressions of self-efficacy (mediator) and satisfaction with life (dependent) stratified by physical activity categories adjusted for SES, gender, OTC analgesics use and perceived school stress.</w:t>
      </w:r>
    </w:p>
    <w:tbl>
      <w:tblPr>
        <w:tblStyle w:val="Vanligtabell21"/>
        <w:tblW w:w="8505" w:type="dxa"/>
        <w:tblLayout w:type="fixed"/>
        <w:tblLook w:val="04A0" w:firstRow="1" w:lastRow="0" w:firstColumn="1" w:lastColumn="0" w:noHBand="0" w:noVBand="1"/>
      </w:tblPr>
      <w:tblGrid>
        <w:gridCol w:w="4111"/>
        <w:gridCol w:w="1418"/>
        <w:gridCol w:w="1559"/>
        <w:gridCol w:w="1417"/>
      </w:tblGrid>
      <w:tr w:rsidR="00AA5ACC" w:rsidRPr="00800046" w14:paraId="7C8B6B15" w14:textId="77777777" w:rsidTr="00B95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1B10D976" w14:textId="77777777" w:rsidR="00AA5ACC" w:rsidRPr="00FC173F" w:rsidRDefault="00AA5ACC" w:rsidP="00B95C95">
            <w:pPr>
              <w:pStyle w:val="Legend"/>
              <w:spacing w:line="276" w:lineRule="auto"/>
            </w:pPr>
            <w:r w:rsidRPr="00ED5AC5">
              <w:t>Study variable</w:t>
            </w:r>
            <w:r>
              <w:t xml:space="preserve"> </w:t>
            </w:r>
          </w:p>
        </w:tc>
        <w:tc>
          <w:tcPr>
            <w:tcW w:w="1418" w:type="dxa"/>
          </w:tcPr>
          <w:p w14:paraId="7073413B" w14:textId="77777777" w:rsidR="00AA5ACC" w:rsidRPr="00800046" w:rsidRDefault="00AA5ACC" w:rsidP="00B95C95">
            <w:pPr>
              <w:pStyle w:val="Lege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B</w:t>
            </w:r>
          </w:p>
        </w:tc>
        <w:tc>
          <w:tcPr>
            <w:tcW w:w="1559" w:type="dxa"/>
          </w:tcPr>
          <w:p w14:paraId="109A6B93" w14:textId="77777777" w:rsidR="00AA5ACC" w:rsidRPr="00800046" w:rsidRDefault="00AA5ACC" w:rsidP="00B95C95">
            <w:pPr>
              <w:pStyle w:val="Lege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95% CI</w:t>
            </w:r>
          </w:p>
        </w:tc>
        <w:tc>
          <w:tcPr>
            <w:tcW w:w="1417" w:type="dxa"/>
          </w:tcPr>
          <w:p w14:paraId="0F1D928A" w14:textId="77777777" w:rsidR="00AA5ACC" w:rsidRPr="00800046" w:rsidRDefault="00AA5ACC" w:rsidP="00B95C95">
            <w:pPr>
              <w:pStyle w:val="Legend"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 value</w:t>
            </w:r>
          </w:p>
        </w:tc>
      </w:tr>
      <w:tr w:rsidR="00AA5ACC" w:rsidRPr="00ED5AC5" w14:paraId="55FDA048" w14:textId="77777777" w:rsidTr="00B95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0B97F241" w14:textId="77777777" w:rsidR="00AA5ACC" w:rsidRPr="001941B8" w:rsidRDefault="00AA5ACC" w:rsidP="00B95C95">
            <w:pPr>
              <w:pStyle w:val="Legend"/>
              <w:spacing w:line="276" w:lineRule="auto"/>
              <w:rPr>
                <w:b w:val="0"/>
                <w:bCs w:val="0"/>
                <w:vertAlign w:val="superscript"/>
              </w:rPr>
            </w:pPr>
            <w:r>
              <w:t>Self-efficacy</w:t>
            </w:r>
          </w:p>
        </w:tc>
        <w:tc>
          <w:tcPr>
            <w:tcW w:w="1418" w:type="dxa"/>
          </w:tcPr>
          <w:p w14:paraId="5F355132" w14:textId="77777777" w:rsidR="00AA5ACC" w:rsidRPr="00ED5AC5" w:rsidRDefault="00AA5ACC" w:rsidP="00B95C95">
            <w:pPr>
              <w:pStyle w:val="Lege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14:paraId="1B78E41A" w14:textId="77777777" w:rsidR="00AA5ACC" w:rsidRPr="00ED5AC5" w:rsidRDefault="00AA5ACC" w:rsidP="00B95C95">
            <w:pPr>
              <w:pStyle w:val="Lege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17" w:type="dxa"/>
          </w:tcPr>
          <w:p w14:paraId="07D3735E" w14:textId="77777777" w:rsidR="00AA5ACC" w:rsidRPr="00ED5AC5" w:rsidRDefault="00AA5ACC" w:rsidP="00B95C95">
            <w:pPr>
              <w:pStyle w:val="Legend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AA5ACC" w:rsidRPr="00ED5AC5" w14:paraId="450BE099" w14:textId="77777777" w:rsidTr="00B95C95">
        <w:trPr>
          <w:trHeight w:val="1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</w:tcPr>
          <w:p w14:paraId="7DFAE0C4" w14:textId="77777777" w:rsidR="00AA5ACC" w:rsidRPr="001E4096" w:rsidRDefault="00AA5ACC" w:rsidP="00B95C95">
            <w:pPr>
              <w:pStyle w:val="Legend"/>
              <w:spacing w:line="276" w:lineRule="auto"/>
            </w:pPr>
            <w:r w:rsidRPr="001E4096">
              <w:rPr>
                <w:b w:val="0"/>
                <w:bCs w:val="0"/>
              </w:rPr>
              <w:t>No days</w:t>
            </w:r>
          </w:p>
          <w:p w14:paraId="1C8DADA6" w14:textId="77777777" w:rsidR="00AA5ACC" w:rsidRPr="001E4096" w:rsidRDefault="00AA5ACC" w:rsidP="00B95C95">
            <w:pPr>
              <w:pStyle w:val="Legend"/>
              <w:spacing w:line="276" w:lineRule="auto"/>
            </w:pPr>
            <w:r w:rsidRPr="001E4096">
              <w:rPr>
                <w:b w:val="0"/>
                <w:bCs w:val="0"/>
              </w:rPr>
              <w:t>1-2 days</w:t>
            </w:r>
          </w:p>
          <w:p w14:paraId="024B891B" w14:textId="77777777" w:rsidR="00AA5ACC" w:rsidRPr="001E4096" w:rsidRDefault="00AA5ACC" w:rsidP="00B95C95">
            <w:pPr>
              <w:pStyle w:val="Legend"/>
              <w:spacing w:line="276" w:lineRule="auto"/>
            </w:pPr>
            <w:r w:rsidRPr="001E4096">
              <w:rPr>
                <w:b w:val="0"/>
                <w:bCs w:val="0"/>
              </w:rPr>
              <w:t>3-4 days</w:t>
            </w:r>
          </w:p>
          <w:p w14:paraId="26D79572" w14:textId="77777777" w:rsidR="00AA5ACC" w:rsidRPr="001E4096" w:rsidRDefault="00AA5ACC" w:rsidP="00B95C95">
            <w:pPr>
              <w:pStyle w:val="Legend"/>
              <w:spacing w:line="276" w:lineRule="auto"/>
            </w:pPr>
            <w:r w:rsidRPr="001E4096">
              <w:rPr>
                <w:b w:val="0"/>
                <w:bCs w:val="0"/>
              </w:rPr>
              <w:t>5-6 days</w:t>
            </w:r>
          </w:p>
          <w:p w14:paraId="378CF894" w14:textId="77777777" w:rsidR="00AA5ACC" w:rsidRPr="001E4096" w:rsidRDefault="00AA5ACC" w:rsidP="00B95C95">
            <w:pPr>
              <w:pStyle w:val="Legend"/>
              <w:spacing w:line="276" w:lineRule="auto"/>
            </w:pPr>
            <w:r w:rsidRPr="001E4096">
              <w:rPr>
                <w:b w:val="0"/>
                <w:bCs w:val="0"/>
              </w:rPr>
              <w:t>Active everyday</w:t>
            </w:r>
          </w:p>
        </w:tc>
        <w:tc>
          <w:tcPr>
            <w:tcW w:w="1418" w:type="dxa"/>
          </w:tcPr>
          <w:p w14:paraId="36291F28" w14:textId="77777777" w:rsidR="00AA5ACC" w:rsidRDefault="00AA5ACC" w:rsidP="00B95C95">
            <w:pPr>
              <w:pStyle w:val="Lege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  <w:p w14:paraId="629D0FC1" w14:textId="77777777" w:rsidR="00AA5ACC" w:rsidRDefault="00AA5ACC" w:rsidP="00B95C95">
            <w:pPr>
              <w:pStyle w:val="Lege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</w:p>
          <w:p w14:paraId="3E72513B" w14:textId="77777777" w:rsidR="00AA5ACC" w:rsidRDefault="00AA5ACC" w:rsidP="00B95C95">
            <w:pPr>
              <w:pStyle w:val="Lege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</w:t>
            </w:r>
          </w:p>
          <w:p w14:paraId="42A31069" w14:textId="77777777" w:rsidR="00AA5ACC" w:rsidRDefault="00AA5ACC" w:rsidP="00B95C95">
            <w:pPr>
              <w:pStyle w:val="Lege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</w:t>
            </w:r>
          </w:p>
          <w:p w14:paraId="04B96D08" w14:textId="77777777" w:rsidR="00AA5ACC" w:rsidRPr="00ED5AC5" w:rsidRDefault="00AA5ACC" w:rsidP="00B95C95">
            <w:pPr>
              <w:pStyle w:val="Lege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2</w:t>
            </w:r>
          </w:p>
        </w:tc>
        <w:tc>
          <w:tcPr>
            <w:tcW w:w="1559" w:type="dxa"/>
          </w:tcPr>
          <w:p w14:paraId="58987A10" w14:textId="77777777" w:rsidR="00AA5ACC" w:rsidRPr="001E4096" w:rsidRDefault="00AA5ACC" w:rsidP="00B95C95">
            <w:pPr>
              <w:pStyle w:val="Lege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4096">
              <w:t>0.16 to 0.20</w:t>
            </w:r>
          </w:p>
          <w:p w14:paraId="6C8F8D74" w14:textId="77777777" w:rsidR="00AA5ACC" w:rsidRPr="001E4096" w:rsidRDefault="00AA5ACC" w:rsidP="00B95C95">
            <w:pPr>
              <w:pStyle w:val="Lege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4096">
              <w:t>0.16 to 0.19</w:t>
            </w:r>
          </w:p>
          <w:p w14:paraId="5A328C95" w14:textId="77777777" w:rsidR="00AA5ACC" w:rsidRPr="001E4096" w:rsidRDefault="00AA5ACC" w:rsidP="00B95C95">
            <w:pPr>
              <w:pStyle w:val="Lege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4096">
              <w:t>0.15 to 0.18</w:t>
            </w:r>
          </w:p>
          <w:p w14:paraId="60480A1E" w14:textId="77777777" w:rsidR="00AA5ACC" w:rsidRPr="001E4096" w:rsidRDefault="00AA5ACC" w:rsidP="00B95C95">
            <w:pPr>
              <w:pStyle w:val="Lege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4096">
              <w:t>0.13 to 0.17</w:t>
            </w:r>
          </w:p>
          <w:p w14:paraId="46B90082" w14:textId="77777777" w:rsidR="00AA5ACC" w:rsidRPr="001E4096" w:rsidRDefault="00AA5ACC" w:rsidP="00B95C95">
            <w:pPr>
              <w:pStyle w:val="Lege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E4096">
              <w:t>0.09 to 0.15</w:t>
            </w:r>
          </w:p>
        </w:tc>
        <w:tc>
          <w:tcPr>
            <w:tcW w:w="1417" w:type="dxa"/>
          </w:tcPr>
          <w:p w14:paraId="42554C60" w14:textId="77777777" w:rsidR="00AA5ACC" w:rsidRDefault="00AA5ACC" w:rsidP="00B95C95">
            <w:pPr>
              <w:pStyle w:val="Lege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  <w:p w14:paraId="5D5FCDD9" w14:textId="77777777" w:rsidR="00AA5ACC" w:rsidRDefault="00AA5ACC" w:rsidP="00B95C95">
            <w:pPr>
              <w:pStyle w:val="Lege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  <w:p w14:paraId="3F68E8E8" w14:textId="77777777" w:rsidR="00AA5ACC" w:rsidRDefault="00AA5ACC" w:rsidP="00B95C95">
            <w:pPr>
              <w:pStyle w:val="Lege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  <w:p w14:paraId="36BBD56A" w14:textId="77777777" w:rsidR="00AA5ACC" w:rsidRDefault="00AA5ACC" w:rsidP="00B95C95">
            <w:pPr>
              <w:pStyle w:val="Lege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  <w:p w14:paraId="5EF701C6" w14:textId="77777777" w:rsidR="00AA5ACC" w:rsidRPr="00ED5AC5" w:rsidRDefault="00AA5ACC" w:rsidP="00B95C95">
            <w:pPr>
              <w:pStyle w:val="Legend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1</w:t>
            </w:r>
          </w:p>
        </w:tc>
      </w:tr>
    </w:tbl>
    <w:p w14:paraId="2A2A11B6" w14:textId="77777777" w:rsidR="000D21E9" w:rsidRDefault="000D21E9"/>
    <w:sectPr w:rsidR="000D21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ACC"/>
    <w:rsid w:val="00001EE7"/>
    <w:rsid w:val="0001228B"/>
    <w:rsid w:val="00021E33"/>
    <w:rsid w:val="00041EBB"/>
    <w:rsid w:val="00064892"/>
    <w:rsid w:val="000D21E9"/>
    <w:rsid w:val="000F7BE4"/>
    <w:rsid w:val="00157DE3"/>
    <w:rsid w:val="001B4AD0"/>
    <w:rsid w:val="001F32AB"/>
    <w:rsid w:val="00241F0D"/>
    <w:rsid w:val="002A57CD"/>
    <w:rsid w:val="002F1677"/>
    <w:rsid w:val="003005FC"/>
    <w:rsid w:val="00350B31"/>
    <w:rsid w:val="003F0A58"/>
    <w:rsid w:val="005312EA"/>
    <w:rsid w:val="0056325D"/>
    <w:rsid w:val="0059775B"/>
    <w:rsid w:val="005B0DD3"/>
    <w:rsid w:val="005B2C1A"/>
    <w:rsid w:val="005B4CE4"/>
    <w:rsid w:val="00694543"/>
    <w:rsid w:val="00703449"/>
    <w:rsid w:val="00734529"/>
    <w:rsid w:val="00796C1F"/>
    <w:rsid w:val="00796CDA"/>
    <w:rsid w:val="008E099F"/>
    <w:rsid w:val="008E42E5"/>
    <w:rsid w:val="009A0B7D"/>
    <w:rsid w:val="00A00A21"/>
    <w:rsid w:val="00AA5ACC"/>
    <w:rsid w:val="00B2349E"/>
    <w:rsid w:val="00B33499"/>
    <w:rsid w:val="00B64588"/>
    <w:rsid w:val="00B87492"/>
    <w:rsid w:val="00BC2C94"/>
    <w:rsid w:val="00C20D30"/>
    <w:rsid w:val="00D647AF"/>
    <w:rsid w:val="00DB5F19"/>
    <w:rsid w:val="00E12059"/>
    <w:rsid w:val="00E52A91"/>
    <w:rsid w:val="00ED2AD1"/>
    <w:rsid w:val="00EE19B9"/>
    <w:rsid w:val="00F95DB2"/>
    <w:rsid w:val="00FB1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D73887"/>
  <w15:chartTrackingRefBased/>
  <w15:docId w15:val="{8DDE3A31-DF8B-6C40-A4B9-37635A4D5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ACC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AA5A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A5A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A5A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b-NO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A5A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nb-NO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A5A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nb-NO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A5AC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nb-NO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A5AC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nb-NO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A5AC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nb-NO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A5AC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nb-NO"/>
      <w14:ligatures w14:val="standardContextual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A5A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AA5A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AA5A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AA5AC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A5AC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A5AC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A5AC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A5AC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A5ACC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AA5ACC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/>
      <w14:ligatures w14:val="standardContextual"/>
    </w:rPr>
  </w:style>
  <w:style w:type="character" w:customStyle="1" w:styleId="TittelTegn">
    <w:name w:val="Tittel Tegn"/>
    <w:basedOn w:val="Standardskriftforavsnitt"/>
    <w:link w:val="Tittel"/>
    <w:uiPriority w:val="10"/>
    <w:rsid w:val="00AA5A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AA5ACC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b-NO"/>
      <w14:ligatures w14:val="standardContextual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AA5A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AA5ACC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nb-NO"/>
      <w14:ligatures w14:val="standardContextual"/>
    </w:rPr>
  </w:style>
  <w:style w:type="character" w:customStyle="1" w:styleId="SitatTegn">
    <w:name w:val="Sitat Tegn"/>
    <w:basedOn w:val="Standardskriftforavsnitt"/>
    <w:link w:val="Sitat"/>
    <w:uiPriority w:val="29"/>
    <w:rsid w:val="00AA5ACC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AA5ACC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nb-NO"/>
      <w14:ligatures w14:val="standardContextual"/>
    </w:rPr>
  </w:style>
  <w:style w:type="character" w:styleId="Sterkutheving">
    <w:name w:val="Intense Emphasis"/>
    <w:basedOn w:val="Standardskriftforavsnitt"/>
    <w:uiPriority w:val="21"/>
    <w:qFormat/>
    <w:rsid w:val="00AA5ACC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AA5A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nb-NO"/>
      <w14:ligatures w14:val="standardContextual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AA5ACC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AA5ACC"/>
    <w:rPr>
      <w:b/>
      <w:bCs/>
      <w:smallCaps/>
      <w:color w:val="0F4761" w:themeColor="accent1" w:themeShade="BF"/>
      <w:spacing w:val="5"/>
    </w:rPr>
  </w:style>
  <w:style w:type="table" w:customStyle="1" w:styleId="Vanligtabell21">
    <w:name w:val="Vanlig tabell 21"/>
    <w:basedOn w:val="Vanligtabell"/>
    <w:uiPriority w:val="42"/>
    <w:rsid w:val="00AA5ACC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Legend">
    <w:name w:val="Legend"/>
    <w:basedOn w:val="Normal"/>
    <w:link w:val="LegendChar"/>
    <w:qFormat/>
    <w:rsid w:val="00AA5ACC"/>
    <w:pPr>
      <w:kinsoku w:val="0"/>
      <w:overflowPunct w:val="0"/>
      <w:autoSpaceDE w:val="0"/>
      <w:autoSpaceDN w:val="0"/>
      <w:adjustRightInd w:val="0"/>
      <w:snapToGrid w:val="0"/>
      <w:spacing w:before="0" w:after="0" w:line="480" w:lineRule="auto"/>
    </w:pPr>
    <w:rPr>
      <w:rFonts w:ascii="Arial" w:hAnsi="Arial" w:cs="Arial"/>
      <w:snapToGrid w:val="0"/>
      <w:sz w:val="21"/>
      <w:szCs w:val="21"/>
    </w:rPr>
  </w:style>
  <w:style w:type="character" w:customStyle="1" w:styleId="LegendChar">
    <w:name w:val="Legend Char"/>
    <w:basedOn w:val="Standardskriftforavsnitt"/>
    <w:link w:val="Legend"/>
    <w:rsid w:val="00AA5ACC"/>
    <w:rPr>
      <w:rFonts w:ascii="Arial" w:hAnsi="Arial" w:cs="Arial"/>
      <w:snapToGrid w:val="0"/>
      <w:kern w:val="0"/>
      <w:sz w:val="21"/>
      <w:szCs w:val="21"/>
      <w:lang w:val="en-US"/>
      <w14:ligatures w14:val="none"/>
    </w:rPr>
  </w:style>
  <w:style w:type="paragraph" w:customStyle="1" w:styleId="References">
    <w:name w:val="References"/>
    <w:basedOn w:val="Normal"/>
    <w:link w:val="ReferencesChar"/>
    <w:qFormat/>
    <w:rsid w:val="00AA5ACC"/>
    <w:pPr>
      <w:kinsoku w:val="0"/>
      <w:overflowPunct w:val="0"/>
      <w:autoSpaceDE w:val="0"/>
      <w:autoSpaceDN w:val="0"/>
      <w:adjustRightInd w:val="0"/>
      <w:snapToGrid w:val="0"/>
      <w:spacing w:before="0" w:after="0" w:line="480" w:lineRule="auto"/>
      <w:ind w:left="567" w:hanging="567"/>
    </w:pPr>
    <w:rPr>
      <w:rFonts w:ascii="Arial" w:hAnsi="Arial" w:cs="Arial"/>
      <w:noProof/>
      <w:snapToGrid w:val="0"/>
      <w:sz w:val="21"/>
      <w:szCs w:val="21"/>
    </w:rPr>
  </w:style>
  <w:style w:type="character" w:customStyle="1" w:styleId="ReferencesChar">
    <w:name w:val="References Char"/>
    <w:basedOn w:val="Standardskriftforavsnitt"/>
    <w:link w:val="References"/>
    <w:rsid w:val="00AA5ACC"/>
    <w:rPr>
      <w:rFonts w:ascii="Arial" w:hAnsi="Arial" w:cs="Arial"/>
      <w:noProof/>
      <w:snapToGrid w:val="0"/>
      <w:kern w:val="0"/>
      <w:sz w:val="21"/>
      <w:szCs w:val="21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78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Grasaas</dc:creator>
  <cp:keywords/>
  <dc:description/>
  <cp:lastModifiedBy>Erik Grasaas</cp:lastModifiedBy>
  <cp:revision>1</cp:revision>
  <dcterms:created xsi:type="dcterms:W3CDTF">2024-05-16T07:44:00Z</dcterms:created>
  <dcterms:modified xsi:type="dcterms:W3CDTF">2024-05-16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4-05-16T07:45:04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46530cf7-353c-4f80-9571-02ce95128f72</vt:lpwstr>
  </property>
  <property fmtid="{D5CDD505-2E9C-101B-9397-08002B2CF9AE}" pid="8" name="MSIP_Label_b4114459-e220-4ae9-b339-4ebe6008cdd4_ContentBits">
    <vt:lpwstr>0</vt:lpwstr>
  </property>
</Properties>
</file>